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160" w:hanging="216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Supplementary Table 1.</w:t>
        <w:tab/>
        <w:t>Differentially methylated CpG island (CGI) in promoters of differentially expressed genes in the livers of WSB/EiJ mice fed a CFD diet for 12 weeks.</w:t>
      </w:r>
    </w:p>
    <w:tbl>
      <w:tblPr>
        <w:tblW w:w="11347" w:type="dxa"/>
        <w:jc w:val="left"/>
        <w:tblInd w:w="-815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479"/>
        <w:gridCol w:w="1591"/>
        <w:gridCol w:w="1260"/>
        <w:gridCol w:w="4349"/>
        <w:gridCol w:w="917"/>
        <w:gridCol w:w="917"/>
        <w:gridCol w:w="917"/>
        <w:gridCol w:w="917"/>
      </w:tblGrid>
      <w:tr>
        <w:trPr>
          <w:trHeight w:val="280" w:hRule="atLeast"/>
        </w:trPr>
        <w:tc>
          <w:tcPr>
            <w:tcW w:w="479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1591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GI chromosome location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4349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ene description</w:t>
            </w:r>
          </w:p>
        </w:tc>
        <w:tc>
          <w:tcPr>
            <w:tcW w:w="1834" w:type="dxa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eDIP</w:t>
            </w:r>
          </w:p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FD diet vs Control</w:t>
            </w:r>
          </w:p>
        </w:tc>
        <w:tc>
          <w:tcPr>
            <w:tcW w:w="1834" w:type="dxa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ene expression</w:t>
            </w:r>
          </w:p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FD diet vs Control</w:t>
            </w:r>
          </w:p>
        </w:tc>
      </w:tr>
      <w:tr>
        <w:trPr>
          <w:trHeight w:val="258" w:hRule="atLeast"/>
        </w:trPr>
        <w:tc>
          <w:tcPr>
            <w:tcW w:w="479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91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4349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91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old change</w:t>
            </w:r>
          </w:p>
        </w:tc>
        <w:tc>
          <w:tcPr>
            <w:tcW w:w="91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91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old change</w:t>
            </w:r>
          </w:p>
        </w:tc>
        <w:tc>
          <w:tcPr>
            <w:tcW w:w="91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 value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591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5:31297620-31297664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krd33b</w:t>
            </w:r>
          </w:p>
        </w:tc>
        <w:tc>
          <w:tcPr>
            <w:tcW w:w="4349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Ankyrin repeat domain 33B </w:t>
            </w:r>
          </w:p>
        </w:tc>
        <w:tc>
          <w:tcPr>
            <w:tcW w:w="917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91</w:t>
            </w:r>
          </w:p>
        </w:tc>
        <w:tc>
          <w:tcPr>
            <w:tcW w:w="917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</w:t>
            </w:r>
          </w:p>
        </w:tc>
        <w:tc>
          <w:tcPr>
            <w:tcW w:w="917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94</w:t>
            </w:r>
          </w:p>
        </w:tc>
        <w:tc>
          <w:tcPr>
            <w:tcW w:w="917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5:31297506-3129755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krd33b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Ankyrin repeat domain 33B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9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9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2:147869669-14786971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Foxa2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Forkhead box a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0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5:58914108-5891415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tss1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Metastasis suppressor 1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5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2:113960025-11396007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W555464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Expressed sequence AW555464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6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2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2:168427374-16842742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fatc2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Nuclear factor of activated T-cells, cytoplasmic, calcineurin-dependent 2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3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9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7:121706623-12170667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2r1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Cytochrome P450, family 2, subfamily r, polypeptide 1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6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:75216487-7521653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ba4a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Tubulin, alpha 4A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1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1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5:31297783-3129782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krd33b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Ankyrin repeat domain 33B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5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9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5:89204625-8920466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o2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SCO cytochrome oxidase deficient homolog 2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3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2:111517314-11151735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o3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Deiodinase, iodothyronine type III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3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9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3:55815861-5581591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xndc15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Thioredoxin domain containing 15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7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9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4:43644731-4364477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pr2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Natriuretic peptide receptor 2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6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0:79811490-7981153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amtsl5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ADAMTS-like 5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0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5:79763884-7976392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bx7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uk-UA"/>
              </w:rPr>
              <w:t>Chromobox protein homolog 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7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5:79763967-7976401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bx7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uk-UA"/>
              </w:rPr>
              <w:t>Chromobox protein homolog 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5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2:113960182-113960226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W555464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Expressed sequence AW555464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3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2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0:114238616-11423866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hde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TRH-degrading enzyme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2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0.8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1:78279060-7827910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46a1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Solute carrier family 46, member 1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1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8:74427538-7442758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bd1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Methyl-cpg binding domain protein 1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1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4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0:79811706-7981175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amtsl5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ADAMTS-like 5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9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2:111517382-11151742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o3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Deiodinase, iodothyronine type III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7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9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7:34165061-3416510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-Ke6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H2-K region expressed gene 6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7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0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1:95685266-9568531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1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Phosphatase, orphan 1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6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1:70796668-7079671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qbp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Complement component 1, q subcomponent binding protein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5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5:58913796-5891384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tss1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Metastasis suppressor 1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5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2:168427472-168427516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fatc2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Nuclear factor of activated T-cells, cytoplasmic, calcineurin-dependent 2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3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9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5:31223704-3122374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hk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Ketohexokinase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1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2:168427638-16842768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fatc2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Nuclear factor of activated T-cells, cytoplasmic, calcineurin-dependent 2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1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9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4:150228926-15022897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rfi1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ERBB receptor feedback inhibitor 1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5:31223835-3122387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hk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Ketohexokinase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9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5:35731675-3573171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x1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H6 homeobox 1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7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3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7:20281867-2028191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oe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polipoprotein E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6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2:28027843-2802788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x11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SRY-box containing gene 11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4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2:113960100-11396014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W555464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Expressed sequence AW555464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3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2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:75216331-7521637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ba4a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Tubulin, alpha 4A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2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1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5:108863529-10886358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5k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ATP synthase, H+ transporting, mitochondrial F1F0 complex, subunit e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2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4:31528058-3152810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fmbt1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Scm-like with four mbt domains 1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1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4:136018363-13601840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uzp1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Leucine zipper protein 1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0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6:4419704-441974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cy9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Adenylate cyclase 9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0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3:55815959-5581600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xndc15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Thioredoxin domain containing 15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9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9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4:84530030-8453007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ntln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Centlein, centrosomal protein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9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1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2:58643471-5864351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Foxa1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khead box a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9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1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6:62786539-6278658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un3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NOL1/NOP2/Sun domain family member 3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9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6:62786784-6278683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un3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NOL1/NOP2/Sun domain family member 3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9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7:46866138-4686618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nmt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Glycine N-methyltransferase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4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6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8:61195926-6119597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x1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Caudal type homeobox 1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2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7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6:90412231-90412286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lf15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Kruppel-like factor 15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8:112692274-11269231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b2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Calbindin 2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1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4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4:31528289-3152833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fmbt1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Scm-like with four mbt domains 1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1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3:94965500-9496554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ma6c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Sema domain, transmembrane domain (TM), and cytoplasmic domain, (semaphorin) 6C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1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1:11937756-1193780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b10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Growth factor receptor bound protein 10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7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2:88489043-8848909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mt2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Protein-O-mannosyltransferase 2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1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5:89204542-89204586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o2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SCO cytochrome oxidase deficient homolog 2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6:9995375-999541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in2a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Glutamate receptor, ionotropic, NMDA2A (epsilon 1)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8:87308180-8730822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fix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Nuclear factor I/X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7:31742709-3174275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f2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Upstream transcription factor 2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6:17132713-1713275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df2l1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Stromal cell-derived factor 2-like 1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5:84962496-8496254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bc2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RIB43A domain with coiled-coils 2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2:31492494-3149254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dm12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PR domain containing 12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8:87308048-8730809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fix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Nuclear factor I/X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2:147014006-14701406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kx2-2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NK2 transcription factor related, locus 2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0:79811999-7981204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amtsl5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ADAMTS-like 5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0:114238703-11423874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hde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TRH-degrading enzyme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0.8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3:129581331-12958138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2g12a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Phospholipase A2, group XIIA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2:109514810-10951486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dc85c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Coiled-coil domain containing 85C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8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9:36811512-3681156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pp1r3c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Protein phosphatase 1, regulatory (inhibitor) subunit 3C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5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1:95937358-9593740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5g1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ATP synthase, H+ transporting, mitochondrial F0 complex, subunit c1 (subunit 9)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1:80966386-8096643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cn1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Amiloride-sensitive cation channel 1, neuronal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4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2:74497639-74497686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x2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Even skipped homeotic gene 2 homolog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9:23210880-2321092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lf9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Kruppel-like factor 9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2:32549720-3254976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pgs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Folylpolyglutamyl synthetase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1:33743828-3374387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cnip1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Kv channel-interacting protein 1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5:108863393-10886343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5k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ATP synthase, H+ transporting, mitochondrial F1F0 complex, subunit e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9:106062383-10606243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ctk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Glycerate kinase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4:31528182-3152823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fmbt1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Scm-like with four mbt domains 1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6:21204696-2120474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hb3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Eph receptor B3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7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6:112439818-11243986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xtr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Oxytocin receptor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3:81850332-8185037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blac2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Metallo-beta-lactamase domain containing 2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1:97547153-9754719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sd3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CDGSH iron sulfur domain 3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1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6:88674155-8867420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ll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Monoglyceride lipase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2:49642849-4964289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pd6b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LY6/PLAUR domain containing 6B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7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4:14844919-14844966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xn7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Ataxin 7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3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3:47110301-4711035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hlrc1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NHL repeat containing 1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9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3:73466039-73466086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dufs6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NADH dehydrogenase (ubiquinone) 1 beta subcomplex 8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8:74967487-7496753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r3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Calreticulin 3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4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6:62786617-6278666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un3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NOL1/NOP2/Sun domain family member 3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9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3:40826354-4082639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fap2a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Transcription factor AP-2, alpha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2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:136452840-136452886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dm5b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sine (k)-specific demethylase 5b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8:58995914-5899595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amts19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A disintegrin-like and metallopeptidase (reprolysin type) with thrombospondin type 1 motif, 19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9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0:79812076-7981212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amtsl5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ADAMTS-like 5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3:129581715-12958175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2g12a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Phospholipase A2, group XIIA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6:90412347-9041239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lf15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Kruppel-like factor 15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0:127630974-12763103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s2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Glutaminase 2 (liver, mitochondrial)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8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9:65477446-6547749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bpms2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RNA binding protein with multiple splicing 2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9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1:120479236-12047928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cyt2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Phosphate cytidylyltransferase 2, ethanolamine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0:114799443-11479948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em19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Transmembrane protein 19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2:88331320-8833136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dhhc22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Zinc finger, DHHC-type containing 22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7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:75216148-7521619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ba4a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Tubulin, alpha 4A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1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0:81063724-8106376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le6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ransducin-like enhancer of split 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3:104765067-10476511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nt2b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Wingless related MMTV integration site 2b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4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5:140017148-14001719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cx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UNC homeobox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1:90252510-9025256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lf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Hepatic leukemia factor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4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5:80502053-8050209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83f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Family with sequence similarity 83, member F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1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3:114584476-11458452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l15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ADP-ribosylation factor-like 15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1:120522293-12052233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um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Notum pectinacetylesterase homolog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3:129581524-12958156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2g12a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Phospholipase A2, group XIIA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6:88674283-8867432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ll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Monoglyceride lipase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4:34260620-3426066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pk8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Mitogen-activated protein kinase 8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4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3:40833476-4083352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fap2a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Transcription factor AP-2, alpha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2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0:41998368-4199841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xo3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khead box O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3:72101391-7210143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x1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Iroquois related homeobox 1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0.2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2:26789394-2678944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m711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Predicted gene 711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7:79420602-79420646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kd3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Protein kinase D3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0:79811365-7981140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amtsl5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ADAMTS-like 5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0:79811178-7981122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amtsl5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ADAMTS-like 5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2:31492078-3149212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dm12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PR domain containing 12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3:63768819-6376887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33a1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Solute carrier family 33 (acetyl-coa transporter), member 1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1:84642731-8464277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hrs11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Dehydrogenase/reductase (SDR family) member 11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4:46356192-4635624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xe1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Forkhead box E1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4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2:32549787-3254983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pgs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Folylpolyglutamyl synthetase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X:7215563-721560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p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Synaptophysin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3:40753323-4075336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rp1b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La ribonucleoprotein domain family, member 1B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5:136164752-136164796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r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P450 (cytochrome) oxidoreductase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0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6:89313162-8931320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xna1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Plexin A1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3:94965569-9496562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ma6c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Sema domain, transmembrane domain (TM), and cytoplasmic domain, (semaphorin) 6C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8:74427757-7442780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bd1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Methyl-cpg binding domain protein 1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4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2:105515679-10551572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x6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Paired box gene 6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6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5:61869430-6186947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vt1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Plasmacytoma variant translocation 1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4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7:30074297-3007434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pp1r14a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Protein phosphatase 1, regulatory (inhibitor) subunit 14A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1:120522596-12052264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um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Notum pectinacetylesterase homolog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1:103993774-10399381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hr1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Corticotropin releasing hormone receptor 1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7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0:41998254-4199829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xo3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khead box O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5:88785176-8878522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ll8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Tubulin tyrosine ligase-like family, member 8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9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5:85565281-8556532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para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Peroxisome proliferator activated receptor alpha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4:46356845-4635688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xe1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Forkhead box E1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4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8:124103075-124103126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bxo31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F-box protein 31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2:31495509-3149555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dm12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PR domain containing 12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9:119071809-11907185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aa1b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Acetyl-Coenzyme A acyltransferase 1B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0:127631429-12763147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s2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Glutaminase 2 (liver, mitochondrial)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8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:133859504-13385954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45a3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Solute carrier family 45, member 3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0:126817352-12681740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hbc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Inhibin beta-C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2:31491016-3149106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dm12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PR domain containing 12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3:114584318-11458436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l15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ADP-ribosylation factor-like 15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4:46663407-4666345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bc1d2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TBC1 domain family, member 2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8:72839541-7283958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df1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Growth differentiation factor 1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8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0:74429603-7442964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naz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Guanine nucleotide binding protein, alpha z subunit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4:136392310-13639235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hb2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Eph receptor B2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2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1:101177191-10117723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me3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Proteaseome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6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1:51570336-5157039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c24a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Sec24 related gene family, member A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3:87723261-8772331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rpl24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Mitochondrial ribosomal protein L24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9:44629890-4462993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dufb8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NADH dehydrogenase (ubiquinone) 1 beta subcomplex 8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4:41688276-4168832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mar1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Sigma non-opioid intracellular receptor 1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2:101348579-10134862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mc1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Protease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7:39013316-3901336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ekhf1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Pleckstrin homology domain containing, family F (with FYVE domain) member 1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1:70796542-70796586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qbp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Complement component 1, q subcomponent binding protein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6:37868211-3786825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rc58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Leucine rich repeat containing 58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7:46168375-4616841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gfa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Vascular endothelial growth factor A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7:38556015-3855606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fp536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Zinc finger protein 536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0.0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4:13178482-13178526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zf2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Fez family zinc finger 2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4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1:118884168-11888421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bx2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Chromobox homolog 2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9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0:79179060-7917910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cn2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Hyperpolarization-activated, cyclic nucleotide-gated K+ 2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7:52744206-5274425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hdh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Dihydrodiol dehydrogenase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3:63768695-6376873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33a1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Solute carrier family 33 (acetyl-coa transporter), member 1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8:35658566-3565861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l1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Endoplasmic reticulum chaperone SIL1 homolog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4:151382898-15138294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lhl21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Kelch-like 21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7:32326400-3232644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hx3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Epoxide hydrolase 3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3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0:61595655-6159569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rog3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eurogenin 3, mrna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5:118619079-11861913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rk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Harakiri, BCL2 interacting protein (contains only BH3 domain)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8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2:49643006-4964305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pd6b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LY6/PLAUR domain containing 6B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7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0:80381009-8038105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mnb2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Lamin B2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3:104770737-10477078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nt2b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Wingless related MMTV integration site 2b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4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1:79404418-7940446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b11fip4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RAB11 family interacting protein 4 (class II)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3:40833642-4083368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fap2a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Transcription factor AP-2, alpha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2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9:47940093-4794013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sto2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Glutathione S-transferase omega 2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0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6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2:69485168-6948521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bs5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Bardet-Biedl syndrome 5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9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:121734369-12173442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pn4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Protein tyrosine phosphatase, non-receptor type 4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4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4:46356459-4635650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xe1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Forkhead box E1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4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X:96666163-9666620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ja1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Praja1, RING-H2 motif containing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2:25733280-2573332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cnt1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Potassium channel, subfamily T, member 1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8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5:35731082-35731126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x1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H6 homeobox 1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3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5:115879230-11587927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i1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Musashi homolog 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7:29221970-2922201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mfg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Glia maturation factor, gamma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2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0:128111053-12811109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ox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Sulfite oxidase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5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:136452733-13645279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dm5b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sine (k)-specific demethylase 5b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6:88577556-8857760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btbd12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Kelch repeat and BTB (POZ) domain containing 12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3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6:48395590-4839563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fp467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Zinc finger protein 467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8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8:58995750-5899579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amts19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A disintegrin-like and metallopeptidase (reprolysin type) with thrombospondin type 1 motif, 19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9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2:77923701-7792374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b15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RAB15, member RAS oncogene family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5:136220290-13622033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em120a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Transmembrane protein 120A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3:55254027-5525407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gfr4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Fibroblast growth factor receptor 4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0:61178081-6117812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ifm2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Apoptosis-inducing factor, mitochondrion-associated 2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2:91490251-9149029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hgap1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Rho gtpase activating protein 1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4:134409828-13440987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em57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Transmembrane protein 57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3:94965423-9496546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ma6c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Sema domain, transmembrane domain (TM), and cytoplasmic domain, (semaphorin) 6C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8:73914340-7391439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lac1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Elac homolog 1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9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4:124377609-12437766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hl3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Four and a half LIM domains 3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2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:133904124-13390416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lk4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ELK4, member of ETS oncogene family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7:133990984-13399102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c2a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Double C2, alpha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0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2:49642923-4964296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pd6b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LY6/PLAUR domain containing 6B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7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5:76531943-7653198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fsd3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Major facilitator superfamily domain containing 3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4:77556041-7755608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ox1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Ecto-NOX disulfide-thiol exchanger 1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9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6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0:79178951-7917900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cn2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Hyperpolarization-activated, cyclic nucleotide-gated K+ 2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8:97442165-9744220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dc102a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Coiled-coil domain containing 102A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1:6428939-6428986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o1g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Myosin IG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5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2:114041031-11404107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022687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Cdna sequence BC022687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4:109338163-10933822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kn2c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Cyclin-dependent kinase inhibitor 2C (p18, inhibits CDK4)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1:23979372-2397942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l11a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B-cell CLL/lymphoma 11A (zinc finger protein)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2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3:48721201-4872124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pdc1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Protein tyrosine phosphatase domain containing 1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:60237015-6023706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beal1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Neurobeachin like 1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0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3:25147188-2514723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cdc2a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Doublecortin domain containing 2a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0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9:77392817-7739286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rc1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Leucine rich repeat containing 1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9:31721571-3172163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rx2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Barh-like homeobox 2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3:50513180-5051322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bxw17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F-box and WD-40 domain protein 17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9:5875354-587539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md8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FERM domain containing 8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2:112081936-11208199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k30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Serine/threonine kinase 30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1:116392890-11639293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hk1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Sphingosine kinase 1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8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3:15554596-1555464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i3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GLI-Kruppel family member GLI3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1:68245484-6824552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k3r5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Phosphoinositide-3-kinase, regulatory subunit 5, p101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4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7:31206709-3120675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fkbid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Nuclear factor of kappa light polypeptide gene enhancer in B-cells inhibitor, delta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:34063058-34063106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t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Dystonin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5:121098665-12109871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sal1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RAS protein activator like 1 (GAP1 like)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.7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2:112082234-11208228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k30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Serine/threonine kinase 30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6:63864260-6386431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ha3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Eph receptor A3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6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0:80720218-8072026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tk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Megakaryocyte-associated tyrosine kinase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4:47993367-4799341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gals3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Lectin, galactose binding, soluble 3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.8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7:43153334-4315337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nfrsf21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Tumor necrosis factor receptor superfamily, member 21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9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3:14641575-1464161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13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Carbonic anhydrase 13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9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7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4:47993280-47993326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gals3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Lectin, galactose binding, soluble 3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9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.8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:181597910-18159795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cpdh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Saccharopine dehydrogenase (putative) 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9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5:96473546-9647359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38a1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Solute carrier family 38, member 1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0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7:26412259-2641231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3gnt8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UDP-glcnac:betagal beta-1,3-N-acetylglucosaminyltransferase 8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0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3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1:116393075-11639311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hk1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Sphingosine kinase 1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0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8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6:72908614-7290866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sb10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ult male small intestine cdna, RIKEN full-length enriched library, clone:2010309L16 product:thymosin, beta 10, full insert sequence. [AK008557]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5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7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2:122124462-12212451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uoxa2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Dual oxidase maturation factor 2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9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3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6:72908854-7290891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sb10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ult male small intestine cdna, RIKEN full-length enriched library, clone:2010309L16 product:thymosin, beta 10, full insert sequence. [AK008557]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0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7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2:5058559-505860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dc3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Coiled-coil domain containing 3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2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6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3:93301246-9330130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fyve16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Zinc finger, FYVE domain containing 16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2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:171461757-17146180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f2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NUF2, NDC80 kinetochore complex component, homolog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3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7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2:165329269-16532932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2a10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olute carrier family 2 (facilitated glucose transporter), member 1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4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1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8:120022048-12002209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cg2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Phospholipase C, gamma 2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6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7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75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9:31721645-3172170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rx2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Barh-like homeobox 2 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1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4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8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2:165329453-16532949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2a10</w:t>
            </w:r>
          </w:p>
        </w:tc>
        <w:tc>
          <w:tcPr>
            <w:tcW w:w="4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olute carrier family 2 (facilitated glucose transporter), member 10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43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2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9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479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before="60" w:after="0"/>
              <w:ind w:left="0" w:hanging="0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1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8:123649174-123649218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xl1</w:t>
            </w:r>
          </w:p>
        </w:tc>
        <w:tc>
          <w:tcPr>
            <w:tcW w:w="4349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Forkhead box L1 </w:t>
            </w:r>
          </w:p>
        </w:tc>
        <w:tc>
          <w:tcPr>
            <w:tcW w:w="917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9.43</w:t>
            </w:r>
          </w:p>
        </w:tc>
        <w:tc>
          <w:tcPr>
            <w:tcW w:w="917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2</w:t>
            </w:r>
          </w:p>
        </w:tc>
        <w:tc>
          <w:tcPr>
            <w:tcW w:w="917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3</w:t>
            </w:r>
          </w:p>
        </w:tc>
        <w:tc>
          <w:tcPr>
            <w:tcW w:w="917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3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sectPr>
      <w:footerReference w:type="default" r:id="rId2"/>
      <w:type w:val="nextPage"/>
      <w:pgSz w:w="12240" w:h="15840"/>
      <w:pgMar w:left="1440" w:right="1440" w:gutter="0" w:header="0" w:top="900" w:footer="720" w:bottom="117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Xl66">
    <w:name w:val="xl66"/>
    <w:basedOn w:val="Normal"/>
    <w:qFormat/>
    <w:pPr>
      <w:pBdr>
        <w:left w:val="single" w:sz="8" w:space="0" w:color="000000"/>
        <w:right w:val="single" w:sz="8" w:space="0" w:color="000000"/>
      </w:pBdr>
      <w:spacing w:lineRule="auto" w:line="240" w:before="280" w:after="280"/>
      <w:jc w:val="right"/>
      <w:textAlignment w:val="center"/>
    </w:pPr>
    <w:rPr>
      <w:rFonts w:ascii="Arial" w:hAnsi="Arial" w:eastAsia="Times New Roman" w:cs="Arial"/>
      <w:sz w:val="18"/>
      <w:szCs w:val="18"/>
    </w:rPr>
  </w:style>
  <w:style w:type="paragraph" w:styleId="Xl67">
    <w:name w:val="xl67"/>
    <w:basedOn w:val="Normal"/>
    <w:qFormat/>
    <w:pPr>
      <w:pBdr>
        <w:right w:val="single" w:sz="8" w:space="0" w:color="000000"/>
      </w:pBdr>
      <w:spacing w:lineRule="auto" w:line="240" w:before="280" w:after="280"/>
      <w:textAlignment w:val="center"/>
    </w:pPr>
    <w:rPr>
      <w:rFonts w:ascii="Arial" w:hAnsi="Arial" w:eastAsia="Times New Roman" w:cs="Arial"/>
      <w:sz w:val="18"/>
      <w:szCs w:val="18"/>
    </w:rPr>
  </w:style>
  <w:style w:type="paragraph" w:styleId="Xl68">
    <w:name w:val="xl68"/>
    <w:basedOn w:val="Normal"/>
    <w:qFormat/>
    <w:pPr>
      <w:pBdr>
        <w:right w:val="single" w:sz="8" w:space="0" w:color="000000"/>
      </w:pBdr>
      <w:spacing w:lineRule="auto" w:line="240" w:before="280" w:after="280"/>
      <w:textAlignment w:val="center"/>
    </w:pPr>
    <w:rPr>
      <w:rFonts w:ascii="Arial" w:hAnsi="Arial" w:eastAsia="Times New Roman" w:cs="Arial"/>
      <w:sz w:val="18"/>
      <w:szCs w:val="18"/>
    </w:rPr>
  </w:style>
  <w:style w:type="paragraph" w:styleId="Xl69">
    <w:name w:val="xl69"/>
    <w:basedOn w:val="Normal"/>
    <w:qFormat/>
    <w:pPr>
      <w:pBdr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18"/>
      <w:szCs w:val="18"/>
    </w:rPr>
  </w:style>
  <w:style w:type="paragraph" w:styleId="Xl70">
    <w:name w:val="xl70"/>
    <w:basedOn w:val="Normal"/>
    <w:qFormat/>
    <w:pPr>
      <w:pBdr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2T16:46:00Z</dcterms:created>
  <dc:creator>Pogribny, Igor</dc:creator>
  <dc:description/>
  <dc:language>en-US</dc:language>
  <cp:lastModifiedBy>Tryndyak, Volodymyr</cp:lastModifiedBy>
  <cp:lastPrinted>2015-12-01T15:27:00Z</cp:lastPrinted>
  <dcterms:modified xsi:type="dcterms:W3CDTF">2016-03-02T16:46:00Z</dcterms:modified>
  <cp:revision>2</cp:revision>
  <dc:subject/>
  <dc:title/>
</cp:coreProperties>
</file>